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12D80" w14:textId="71B0F007" w:rsidR="00710A48" w:rsidRPr="001751C5" w:rsidRDefault="001751C5" w:rsidP="001751C5">
      <w:pPr>
        <w:spacing w:line="276" w:lineRule="auto"/>
        <w:rPr>
          <w:b/>
          <w:bCs/>
        </w:rPr>
      </w:pPr>
      <w:r w:rsidRPr="001751C5">
        <w:rPr>
          <w:b/>
          <w:bCs/>
        </w:rPr>
        <w:t xml:space="preserve">Multimedia Appendix </w:t>
      </w:r>
      <w:r w:rsidR="00AE22C0">
        <w:rPr>
          <w:b/>
          <w:bCs/>
        </w:rPr>
        <w:t>1</w:t>
      </w:r>
      <w:r w:rsidRPr="001751C5">
        <w:rPr>
          <w:b/>
          <w:bCs/>
        </w:rPr>
        <w:t>: Co-Design Workshop Agenda</w:t>
      </w:r>
      <w:r w:rsidR="00AE22C0">
        <w:rPr>
          <w:b/>
          <w:bCs/>
        </w:rPr>
        <w:t xml:space="preserve"> (Prompted Discussion)</w:t>
      </w:r>
    </w:p>
    <w:p w14:paraId="2EE8103E" w14:textId="0A23E236" w:rsidR="00D45426" w:rsidRPr="00791188" w:rsidRDefault="007944D0" w:rsidP="00DC6F69">
      <w:pPr>
        <w:spacing w:line="276" w:lineRule="auto"/>
        <w:rPr>
          <w:b/>
          <w:bCs/>
        </w:rPr>
      </w:pPr>
      <w:r w:rsidRPr="00791188">
        <w:rPr>
          <w:b/>
          <w:bCs/>
        </w:rPr>
        <w:t>Content specific questions:</w:t>
      </w:r>
    </w:p>
    <w:p w14:paraId="23D51C59" w14:textId="227E00A4" w:rsidR="00710A48" w:rsidRDefault="00710A48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 xml:space="preserve">What do you think about the activities, </w:t>
      </w:r>
      <w:r w:rsidR="00CC4D01" w:rsidRPr="00791188">
        <w:rPr>
          <w:rFonts w:eastAsia="Times New Roman" w:cstheme="minorHAnsi"/>
          <w:color w:val="000000"/>
          <w:lang w:val="en-US"/>
        </w:rPr>
        <w:t xml:space="preserve">information, </w:t>
      </w:r>
      <w:r w:rsidRPr="00791188">
        <w:rPr>
          <w:rFonts w:eastAsia="Times New Roman" w:cstheme="minorHAnsi"/>
          <w:color w:val="000000"/>
          <w:lang w:val="en-US"/>
        </w:rPr>
        <w:t>pictures, and language in the app?</w:t>
      </w:r>
      <w:r w:rsidR="00CC4D01" w:rsidRPr="00791188">
        <w:rPr>
          <w:rFonts w:eastAsia="Times New Roman" w:cstheme="minorHAnsi"/>
          <w:color w:val="000000"/>
          <w:lang w:val="en-US"/>
        </w:rPr>
        <w:t xml:space="preserve"> Anything you liked or did not like?</w:t>
      </w:r>
    </w:p>
    <w:p w14:paraId="78FC3774" w14:textId="2EAEE746" w:rsidR="00F1564A" w:rsidRPr="00791188" w:rsidRDefault="00F1564A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(</w:t>
      </w:r>
      <w:proofErr w:type="spellStart"/>
      <w:r w:rsidRPr="00791188">
        <w:rPr>
          <w:rFonts w:cstheme="minorHAnsi"/>
        </w:rPr>
        <w:t>i</w:t>
      </w:r>
      <w:proofErr w:type="spellEnd"/>
      <w:r w:rsidRPr="00791188">
        <w:rPr>
          <w:rFonts w:cstheme="minorHAnsi"/>
        </w:rPr>
        <w:t xml:space="preserve">) What information would parents and/or caregivers in </w:t>
      </w:r>
      <w:r w:rsidR="00367E21">
        <w:rPr>
          <w:rFonts w:cstheme="minorHAnsi"/>
        </w:rPr>
        <w:t>[country]</w:t>
      </w:r>
      <w:r w:rsidRPr="00791188">
        <w:rPr>
          <w:rFonts w:cstheme="minorHAnsi"/>
        </w:rPr>
        <w:t xml:space="preserve"> want from the app to help care for children (0-5 years)? </w:t>
      </w:r>
    </w:p>
    <w:p w14:paraId="695CED43" w14:textId="4E9D2C26" w:rsidR="00F1564A" w:rsidRPr="00791188" w:rsidRDefault="00F1564A" w:rsidP="00DC6F69">
      <w:pPr>
        <w:pStyle w:val="ListParagraph"/>
        <w:spacing w:line="276" w:lineRule="auto"/>
        <w:rPr>
          <w:rFonts w:cstheme="minorHAnsi"/>
        </w:rPr>
      </w:pPr>
      <w:r w:rsidRPr="00791188">
        <w:rPr>
          <w:rFonts w:cstheme="minorHAnsi"/>
        </w:rPr>
        <w:t>(ii)Follow up: Are there any specific challenges</w:t>
      </w:r>
      <w:r w:rsidR="002803E9" w:rsidRPr="00791188">
        <w:rPr>
          <w:rFonts w:cstheme="minorHAnsi"/>
        </w:rPr>
        <w:t xml:space="preserve"> (regarding parenting and child development)</w:t>
      </w:r>
      <w:r w:rsidRPr="00791188">
        <w:rPr>
          <w:rFonts w:cstheme="minorHAnsi"/>
        </w:rPr>
        <w:t xml:space="preserve"> that we might be able to address through the app?</w:t>
      </w:r>
    </w:p>
    <w:p w14:paraId="59172FC2" w14:textId="77777777" w:rsidR="002C2238" w:rsidRPr="00791188" w:rsidRDefault="002C2238" w:rsidP="002C2238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 xml:space="preserve">When you think back to being a </w:t>
      </w:r>
      <w:proofErr w:type="gramStart"/>
      <w:r w:rsidRPr="00791188">
        <w:rPr>
          <w:rFonts w:cstheme="minorHAnsi"/>
          <w:color w:val="000000" w:themeColor="text1"/>
        </w:rPr>
        <w:t>first time</w:t>
      </w:r>
      <w:proofErr w:type="gramEnd"/>
      <w:r w:rsidRPr="00791188">
        <w:rPr>
          <w:rFonts w:cstheme="minorHAnsi"/>
          <w:color w:val="000000" w:themeColor="text1"/>
        </w:rPr>
        <w:t xml:space="preserve"> parent</w:t>
      </w:r>
      <w:r>
        <w:rPr>
          <w:rFonts w:cstheme="minorHAnsi"/>
          <w:color w:val="000000" w:themeColor="text1"/>
        </w:rPr>
        <w:t xml:space="preserve"> (depending on number of children)</w:t>
      </w:r>
      <w:r w:rsidRPr="00791188">
        <w:rPr>
          <w:rFonts w:cstheme="minorHAnsi"/>
          <w:color w:val="000000" w:themeColor="text1"/>
        </w:rPr>
        <w:t>, what questions did you have? What did you want to know about raising a child?</w:t>
      </w:r>
    </w:p>
    <w:p w14:paraId="5F8EF9B4" w14:textId="77777777" w:rsidR="00CC4D01" w:rsidRPr="00791188" w:rsidRDefault="00CC4D01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In your family, who will be using this information (and app) most often?</w:t>
      </w:r>
    </w:p>
    <w:p w14:paraId="3C8AF345" w14:textId="099F33E3" w:rsidR="001E281A" w:rsidRPr="00791188" w:rsidRDefault="00CC4D01" w:rsidP="001E281A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Would any group of parents find the content more useful than the other (</w:t>
      </w:r>
      <w:proofErr w:type="gramStart"/>
      <w:r w:rsidR="00852862" w:rsidRPr="00791188">
        <w:rPr>
          <w:rFonts w:cstheme="minorHAnsi"/>
        </w:rPr>
        <w:t>e.g.</w:t>
      </w:r>
      <w:proofErr w:type="gramEnd"/>
      <w:r w:rsidR="00852862" w:rsidRPr="00791188">
        <w:rPr>
          <w:rFonts w:cstheme="minorHAnsi"/>
        </w:rPr>
        <w:t xml:space="preserve"> </w:t>
      </w:r>
      <w:r w:rsidRPr="00791188">
        <w:rPr>
          <w:rFonts w:cstheme="minorHAnsi"/>
        </w:rPr>
        <w:t xml:space="preserve">urban vs rural, working mum vs stay-at-home mum, mums vs dads, single mums)? </w:t>
      </w:r>
    </w:p>
    <w:p w14:paraId="50BFE5FE" w14:textId="77777777" w:rsidR="001E281A" w:rsidRPr="00791188" w:rsidRDefault="001E281A" w:rsidP="001E281A">
      <w:pPr>
        <w:pStyle w:val="ListParagraph"/>
        <w:spacing w:line="276" w:lineRule="auto"/>
        <w:rPr>
          <w:rFonts w:cstheme="minorHAnsi"/>
        </w:rPr>
      </w:pPr>
    </w:p>
    <w:p w14:paraId="691C0816" w14:textId="6B914187" w:rsidR="00F50A7A" w:rsidRPr="00791188" w:rsidRDefault="00F50A7A" w:rsidP="007944D0">
      <w:pPr>
        <w:spacing w:line="276" w:lineRule="auto"/>
        <w:rPr>
          <w:rFonts w:cstheme="minorHAnsi"/>
          <w:b/>
          <w:bCs/>
        </w:rPr>
      </w:pPr>
      <w:r w:rsidRPr="00791188">
        <w:rPr>
          <w:rFonts w:cstheme="minorHAnsi"/>
          <w:b/>
          <w:bCs/>
        </w:rPr>
        <w:t>Child development specific questions:</w:t>
      </w:r>
    </w:p>
    <w:p w14:paraId="400BEC8C" w14:textId="03E6CFBA" w:rsidR="00F50A7A" w:rsidRPr="00791188" w:rsidRDefault="00F50A7A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What values or morals do you want to instil</w:t>
      </w:r>
      <w:r w:rsidR="00791188">
        <w:rPr>
          <w:rFonts w:eastAsia="Times New Roman" w:cstheme="minorHAnsi"/>
          <w:color w:val="000000"/>
          <w:lang w:val="en-US"/>
        </w:rPr>
        <w:t>l</w:t>
      </w:r>
      <w:r w:rsidRPr="00791188">
        <w:rPr>
          <w:rFonts w:eastAsia="Times New Roman" w:cstheme="minorHAnsi"/>
          <w:color w:val="000000"/>
          <w:lang w:val="en-US"/>
        </w:rPr>
        <w:t xml:space="preserve"> in children?</w:t>
      </w:r>
    </w:p>
    <w:p w14:paraId="39FD2456" w14:textId="1F428E7B" w:rsidR="0069792F" w:rsidRPr="00791188" w:rsidRDefault="0069792F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How do children learn about their culture and traditions</w:t>
      </w:r>
      <w:r w:rsidR="00D13690" w:rsidRPr="00791188">
        <w:rPr>
          <w:rFonts w:eastAsia="Times New Roman" w:cstheme="minorHAnsi"/>
          <w:color w:val="000000"/>
          <w:lang w:val="en-US"/>
        </w:rPr>
        <w:t xml:space="preserve"> (</w:t>
      </w:r>
      <w:proofErr w:type="gramStart"/>
      <w:r w:rsidR="00D13690" w:rsidRPr="00791188">
        <w:rPr>
          <w:rFonts w:eastAsia="Times New Roman" w:cstheme="minorHAnsi"/>
          <w:color w:val="000000"/>
          <w:lang w:val="en-US"/>
        </w:rPr>
        <w:t>e.g.</w:t>
      </w:r>
      <w:proofErr w:type="gramEnd"/>
      <w:r w:rsidR="00D13690" w:rsidRPr="00791188">
        <w:rPr>
          <w:rFonts w:eastAsia="Times New Roman" w:cstheme="minorHAnsi"/>
          <w:color w:val="000000"/>
          <w:lang w:val="en-US"/>
        </w:rPr>
        <w:t xml:space="preserve"> costumes, festivals, stories</w:t>
      </w:r>
      <w:r w:rsidR="001E281A" w:rsidRPr="00791188">
        <w:rPr>
          <w:rFonts w:eastAsia="Times New Roman" w:cstheme="minorHAnsi"/>
          <w:color w:val="000000"/>
          <w:lang w:val="en-US"/>
        </w:rPr>
        <w:t>, plays</w:t>
      </w:r>
      <w:r w:rsidR="00D13690" w:rsidRPr="00791188">
        <w:rPr>
          <w:rFonts w:eastAsia="Times New Roman" w:cstheme="minorHAnsi"/>
          <w:color w:val="000000"/>
          <w:lang w:val="en-US"/>
        </w:rPr>
        <w:t xml:space="preserve"> etc.)</w:t>
      </w:r>
      <w:r w:rsidRPr="00791188">
        <w:rPr>
          <w:rFonts w:eastAsia="Times New Roman" w:cstheme="minorHAnsi"/>
          <w:color w:val="000000"/>
          <w:lang w:val="en-US"/>
        </w:rPr>
        <w:t>?</w:t>
      </w:r>
    </w:p>
    <w:p w14:paraId="20B97DD9" w14:textId="3A7671BA" w:rsidR="00F50A7A" w:rsidRPr="00791188" w:rsidRDefault="00F50A7A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eastAsia="Times New Roman" w:cstheme="minorHAnsi"/>
          <w:color w:val="000000" w:themeColor="text1"/>
        </w:rPr>
        <w:t>What skills do you want your child to learn by the age of 5?</w:t>
      </w:r>
    </w:p>
    <w:p w14:paraId="6CF5B147" w14:textId="250C2B96" w:rsidR="003E0C58" w:rsidRPr="00791188" w:rsidRDefault="000679D1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(</w:t>
      </w:r>
      <w:proofErr w:type="spellStart"/>
      <w:r w:rsidRPr="00791188">
        <w:rPr>
          <w:rFonts w:cstheme="minorHAnsi"/>
          <w:color w:val="000000" w:themeColor="text1"/>
        </w:rPr>
        <w:t>i</w:t>
      </w:r>
      <w:proofErr w:type="spellEnd"/>
      <w:r w:rsidRPr="00791188">
        <w:rPr>
          <w:rFonts w:cstheme="minorHAnsi"/>
          <w:color w:val="000000" w:themeColor="text1"/>
        </w:rPr>
        <w:t xml:space="preserve">) </w:t>
      </w:r>
      <w:r w:rsidR="003E0C58" w:rsidRPr="00791188">
        <w:rPr>
          <w:rFonts w:cstheme="minorHAnsi"/>
          <w:color w:val="000000" w:themeColor="text1"/>
        </w:rPr>
        <w:t xml:space="preserve">Could you tell us about </w:t>
      </w:r>
      <w:r w:rsidR="002C2238">
        <w:rPr>
          <w:rFonts w:cstheme="minorHAnsi"/>
          <w:color w:val="000000" w:themeColor="text1"/>
        </w:rPr>
        <w:t>how</w:t>
      </w:r>
      <w:r w:rsidR="003E0C58" w:rsidRPr="00791188">
        <w:rPr>
          <w:rFonts w:cstheme="minorHAnsi"/>
          <w:color w:val="000000" w:themeColor="text1"/>
        </w:rPr>
        <w:t xml:space="preserve"> children </w:t>
      </w:r>
      <w:r w:rsidR="002C2238">
        <w:rPr>
          <w:rFonts w:cstheme="minorHAnsi"/>
          <w:color w:val="000000" w:themeColor="text1"/>
        </w:rPr>
        <w:t xml:space="preserve">under the age of 5 spend their time </w:t>
      </w:r>
      <w:r w:rsidR="003E0C58" w:rsidRPr="00791188">
        <w:rPr>
          <w:rFonts w:cstheme="minorHAnsi"/>
          <w:color w:val="000000" w:themeColor="text1"/>
        </w:rPr>
        <w:t xml:space="preserve">during </w:t>
      </w:r>
      <w:r w:rsidRPr="00791188">
        <w:rPr>
          <w:rFonts w:cstheme="minorHAnsi"/>
          <w:color w:val="000000" w:themeColor="text1"/>
        </w:rPr>
        <w:t xml:space="preserve">the </w:t>
      </w:r>
      <w:r w:rsidR="003E0C58" w:rsidRPr="00791188">
        <w:rPr>
          <w:rFonts w:cstheme="minorHAnsi"/>
          <w:color w:val="000000" w:themeColor="text1"/>
        </w:rPr>
        <w:t>day</w:t>
      </w:r>
      <w:r w:rsidRPr="00791188">
        <w:rPr>
          <w:rFonts w:cstheme="minorHAnsi"/>
          <w:color w:val="000000" w:themeColor="text1"/>
        </w:rPr>
        <w:t xml:space="preserve"> and before going to bed</w:t>
      </w:r>
      <w:r w:rsidR="00DC6F69" w:rsidRPr="00791188">
        <w:rPr>
          <w:rFonts w:cstheme="minorHAnsi"/>
          <w:color w:val="000000" w:themeColor="text1"/>
        </w:rPr>
        <w:t xml:space="preserve"> (first ask about weekdays and then about weekends)</w:t>
      </w:r>
      <w:r w:rsidRPr="00791188">
        <w:rPr>
          <w:rFonts w:cstheme="minorHAnsi"/>
          <w:color w:val="000000" w:themeColor="text1"/>
        </w:rPr>
        <w:t xml:space="preserve">? </w:t>
      </w:r>
    </w:p>
    <w:p w14:paraId="31001220" w14:textId="40C2DA78" w:rsidR="000679D1" w:rsidRPr="00791188" w:rsidRDefault="000679D1" w:rsidP="00DC6F69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 xml:space="preserve">Follow up (if not covered in the above question): </w:t>
      </w:r>
      <w:r w:rsidRPr="00791188">
        <w:rPr>
          <w:rFonts w:eastAsia="Times New Roman" w:cstheme="minorHAnsi"/>
          <w:color w:val="000000" w:themeColor="text1"/>
        </w:rPr>
        <w:t>Who looks after children during the day and before they go to bed?</w:t>
      </w:r>
    </w:p>
    <w:p w14:paraId="0E441380" w14:textId="0ADB7CEC" w:rsidR="00D13690" w:rsidRPr="00791188" w:rsidRDefault="00D13690" w:rsidP="00DC6F69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eastAsia="Times New Roman" w:cstheme="minorHAnsi"/>
          <w:color w:val="000000" w:themeColor="text1"/>
        </w:rPr>
        <w:t>(If not covered in the two questions above) What is the daily schedule of a</w:t>
      </w:r>
      <w:r w:rsidR="002C2238">
        <w:rPr>
          <w:rFonts w:eastAsia="Times New Roman" w:cstheme="minorHAnsi"/>
          <w:color w:val="000000" w:themeColor="text1"/>
        </w:rPr>
        <w:t>n</w:t>
      </w:r>
      <w:r w:rsidRPr="00791188">
        <w:rPr>
          <w:rFonts w:eastAsia="Times New Roman" w:cstheme="minorHAnsi"/>
          <w:color w:val="000000" w:themeColor="text1"/>
        </w:rPr>
        <w:t xml:space="preserve"> </w:t>
      </w:r>
      <w:r w:rsidR="00367E21">
        <w:rPr>
          <w:rFonts w:eastAsia="Times New Roman" w:cstheme="minorHAnsi"/>
          <w:color w:val="000000" w:themeColor="text1"/>
        </w:rPr>
        <w:t>[country]</w:t>
      </w:r>
      <w:r w:rsidRPr="00791188">
        <w:rPr>
          <w:rFonts w:eastAsia="Times New Roman" w:cstheme="minorHAnsi"/>
          <w:color w:val="000000" w:themeColor="text1"/>
        </w:rPr>
        <w:t xml:space="preserve"> parent/caregiver on a weekday and on weekends?</w:t>
      </w:r>
    </w:p>
    <w:p w14:paraId="1F53CE4C" w14:textId="5710D679" w:rsidR="0069792F" w:rsidRDefault="0069792F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How do young children socialize with other children in their community?</w:t>
      </w:r>
    </w:p>
    <w:p w14:paraId="3C00B680" w14:textId="0D15CF97" w:rsidR="002C2238" w:rsidRPr="00791188" w:rsidRDefault="002C2238" w:rsidP="002C2238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Do children have favourite games or activities that they do together?</w:t>
      </w:r>
    </w:p>
    <w:p w14:paraId="4AED3999" w14:textId="6F24D717" w:rsidR="00892BD7" w:rsidRPr="00791188" w:rsidRDefault="00892BD7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 xml:space="preserve">What is the role of television and mobile phones in children’s </w:t>
      </w:r>
      <w:r w:rsidR="004C62D8" w:rsidRPr="00791188">
        <w:rPr>
          <w:rFonts w:cstheme="minorHAnsi"/>
          <w:color w:val="000000" w:themeColor="text1"/>
        </w:rPr>
        <w:t>day-to-day activities?</w:t>
      </w:r>
    </w:p>
    <w:p w14:paraId="046EE6E2" w14:textId="6F251925" w:rsidR="0069792F" w:rsidRPr="00791188" w:rsidRDefault="0069792F" w:rsidP="00DC6F69">
      <w:pPr>
        <w:spacing w:before="100" w:beforeAutospacing="1" w:after="100" w:afterAutospacing="1" w:line="276" w:lineRule="auto"/>
        <w:rPr>
          <w:rFonts w:cstheme="minorHAnsi"/>
          <w:b/>
          <w:bCs/>
          <w:color w:val="000000" w:themeColor="text1"/>
        </w:rPr>
      </w:pPr>
      <w:r w:rsidRPr="00791188">
        <w:rPr>
          <w:rFonts w:cstheme="minorHAnsi"/>
          <w:b/>
          <w:bCs/>
          <w:color w:val="000000" w:themeColor="text1"/>
        </w:rPr>
        <w:t>Parenting related questions:</w:t>
      </w:r>
    </w:p>
    <w:p w14:paraId="0A82B2FC" w14:textId="77777777" w:rsidR="0069792F" w:rsidRPr="00791188" w:rsidRDefault="0069792F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(</w:t>
      </w:r>
      <w:proofErr w:type="spellStart"/>
      <w:r w:rsidRPr="00791188">
        <w:rPr>
          <w:rFonts w:cstheme="minorHAnsi"/>
          <w:color w:val="000000" w:themeColor="text1"/>
        </w:rPr>
        <w:t>i</w:t>
      </w:r>
      <w:proofErr w:type="spellEnd"/>
      <w:r w:rsidRPr="00791188">
        <w:rPr>
          <w:rFonts w:cstheme="minorHAnsi"/>
          <w:color w:val="000000" w:themeColor="text1"/>
        </w:rPr>
        <w:t>) How do you manage tantrums and emotions of young children?</w:t>
      </w:r>
    </w:p>
    <w:p w14:paraId="7EEEB922" w14:textId="72CA54A9" w:rsidR="0069792F" w:rsidRPr="00791188" w:rsidRDefault="0069792F" w:rsidP="00DC6F69">
      <w:pPr>
        <w:pStyle w:val="ListParagraph"/>
        <w:numPr>
          <w:ilvl w:val="0"/>
          <w:numId w:val="5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Follow up- Is there any parenting strategy that you like or found useful?</w:t>
      </w:r>
    </w:p>
    <w:p w14:paraId="416E33E1" w14:textId="3E40A6FA" w:rsidR="00C541EC" w:rsidRPr="00791188" w:rsidRDefault="00C541EC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Do you receive parenting information or help from any other sources?</w:t>
      </w:r>
    </w:p>
    <w:p w14:paraId="571EDB6B" w14:textId="18BF3A2C" w:rsidR="00C541EC" w:rsidRPr="00791188" w:rsidRDefault="00D13690" w:rsidP="00DC6F69">
      <w:pPr>
        <w:pStyle w:val="ListParagraph"/>
        <w:numPr>
          <w:ilvl w:val="0"/>
          <w:numId w:val="1"/>
        </w:numPr>
        <w:spacing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Is there anything you want to know from us?</w:t>
      </w:r>
    </w:p>
    <w:p w14:paraId="45E22488" w14:textId="77777777" w:rsidR="00AE22C0" w:rsidRDefault="00AE22C0" w:rsidP="00DC6F69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liban government questions:</w:t>
      </w:r>
    </w:p>
    <w:p w14:paraId="14BF2D8B" w14:textId="1ED2F0A4" w:rsidR="00AE22C0" w:rsidRDefault="00AE22C0" w:rsidP="00AE22C0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Is there anything in the content that is no longer appropriate under the Taliban government?</w:t>
      </w:r>
    </w:p>
    <w:p w14:paraId="7F1A63F2" w14:textId="2905153A" w:rsidR="00AE22C0" w:rsidRDefault="00AE22C0" w:rsidP="00AE22C0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Are there any activities that cannot be done because of security concerns?</w:t>
      </w:r>
    </w:p>
    <w:p w14:paraId="423769A5" w14:textId="645FA9AD" w:rsidR="00AE22C0" w:rsidRDefault="00AE22C0" w:rsidP="00AE22C0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With Taliban government in mind, is there any specific information you would want included in the app to help you care for your children?</w:t>
      </w:r>
    </w:p>
    <w:p w14:paraId="450810FB" w14:textId="793442F6" w:rsidR="00AE22C0" w:rsidRPr="00AE22C0" w:rsidRDefault="00AE22C0" w:rsidP="00AE22C0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lastRenderedPageBreak/>
        <w:t>Given the increased stress for caregivers due to security concerns, is there any specific support or content for parents that should be included in the content?</w:t>
      </w:r>
    </w:p>
    <w:p w14:paraId="4FA2BEB8" w14:textId="25303807" w:rsidR="00C541EC" w:rsidRPr="00791188" w:rsidRDefault="00C541EC" w:rsidP="00DC6F69">
      <w:pPr>
        <w:spacing w:line="276" w:lineRule="auto"/>
        <w:rPr>
          <w:rFonts w:cstheme="minorHAnsi"/>
          <w:b/>
          <w:bCs/>
        </w:rPr>
      </w:pPr>
      <w:r w:rsidRPr="00791188">
        <w:rPr>
          <w:rFonts w:cstheme="minorHAnsi"/>
          <w:b/>
          <w:bCs/>
        </w:rPr>
        <w:t>Access issues</w:t>
      </w:r>
    </w:p>
    <w:p w14:paraId="76B2A8BA" w14:textId="5BCC706B" w:rsidR="00381BFB" w:rsidRPr="00791188" w:rsidRDefault="00381BFB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What kind of technology or devices do you and your family use? How is your access to the internet?</w:t>
      </w:r>
    </w:p>
    <w:p w14:paraId="317B7E5F" w14:textId="5F6311E7" w:rsidR="00C541EC" w:rsidRPr="00791188" w:rsidRDefault="00C541EC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Do you think any special training is required to use the app?</w:t>
      </w:r>
    </w:p>
    <w:p w14:paraId="69ABE112" w14:textId="77777777" w:rsidR="00C541EC" w:rsidRPr="00791188" w:rsidRDefault="00C541EC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When do you think parents would make the best use of the app (morning/day/night, when they are with the kid/not without the kid, weekends)?</w:t>
      </w:r>
    </w:p>
    <w:p w14:paraId="01E65239" w14:textId="6CE71B69" w:rsidR="00C541EC" w:rsidRPr="00791188" w:rsidRDefault="00C541EC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Are there any issues (electricity, lack of smart phone) that would prevent parents from using the app?</w:t>
      </w:r>
    </w:p>
    <w:p w14:paraId="1EFD5FAE" w14:textId="168EA216" w:rsidR="000679D1" w:rsidRPr="00791188" w:rsidRDefault="001E281A" w:rsidP="00852862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For people unable to access the app, how can we deliver the information to t</w:t>
      </w:r>
      <w:r w:rsidR="00852862" w:rsidRPr="00791188">
        <w:rPr>
          <w:rFonts w:eastAsia="Times New Roman" w:cstheme="minorHAnsi"/>
          <w:color w:val="000000"/>
          <w:lang w:val="en-US"/>
        </w:rPr>
        <w:t>hem?</w:t>
      </w:r>
    </w:p>
    <w:p w14:paraId="78ECF065" w14:textId="28E72235" w:rsidR="0027568D" w:rsidRPr="00852862" w:rsidRDefault="0027568D" w:rsidP="003D422D">
      <w:pPr>
        <w:pStyle w:val="ListParagraph"/>
        <w:rPr>
          <w:rFonts w:eastAsia="Times New Roman" w:cstheme="minorHAnsi"/>
          <w:color w:val="000000"/>
          <w:lang w:val="en-US"/>
        </w:rPr>
      </w:pPr>
    </w:p>
    <w:p w14:paraId="3E8BC8A9" w14:textId="77777777" w:rsidR="00F50A7A" w:rsidRDefault="00F50A7A" w:rsidP="00DC6F69">
      <w:pPr>
        <w:pStyle w:val="ListParagraph"/>
        <w:spacing w:line="276" w:lineRule="auto"/>
      </w:pPr>
    </w:p>
    <w:p w14:paraId="014E0954" w14:textId="76FA0891" w:rsidR="00F1564A" w:rsidRDefault="00F1564A" w:rsidP="00DC6F69">
      <w:pPr>
        <w:pStyle w:val="ListParagraph"/>
        <w:spacing w:line="276" w:lineRule="auto"/>
      </w:pPr>
    </w:p>
    <w:sectPr w:rsidR="00F15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F37AE"/>
    <w:multiLevelType w:val="hybridMultilevel"/>
    <w:tmpl w:val="A9686CB6"/>
    <w:lvl w:ilvl="0" w:tplc="8E78F71C">
      <w:start w:val="2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E74692"/>
    <w:multiLevelType w:val="hybridMultilevel"/>
    <w:tmpl w:val="844830DA"/>
    <w:lvl w:ilvl="0" w:tplc="8A3C8F4A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9114C"/>
    <w:multiLevelType w:val="hybridMultilevel"/>
    <w:tmpl w:val="969C76B0"/>
    <w:lvl w:ilvl="0" w:tplc="D4380664">
      <w:start w:val="2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CC3B0E"/>
    <w:multiLevelType w:val="hybridMultilevel"/>
    <w:tmpl w:val="E55A6872"/>
    <w:lvl w:ilvl="0" w:tplc="7414C4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F53EF"/>
    <w:multiLevelType w:val="hybridMultilevel"/>
    <w:tmpl w:val="3DAC55D8"/>
    <w:lvl w:ilvl="0" w:tplc="D988C89A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D7C02"/>
    <w:multiLevelType w:val="hybridMultilevel"/>
    <w:tmpl w:val="FE5EFD92"/>
    <w:lvl w:ilvl="0" w:tplc="C3A2D9E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4D36A4"/>
    <w:multiLevelType w:val="hybridMultilevel"/>
    <w:tmpl w:val="D6E6EF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423909"/>
    <w:multiLevelType w:val="hybridMultilevel"/>
    <w:tmpl w:val="A03A3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2968FE"/>
    <w:multiLevelType w:val="hybridMultilevel"/>
    <w:tmpl w:val="556C6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557501">
    <w:abstractNumId w:val="8"/>
  </w:num>
  <w:num w:numId="2" w16cid:durableId="959216407">
    <w:abstractNumId w:val="7"/>
  </w:num>
  <w:num w:numId="3" w16cid:durableId="238828289">
    <w:abstractNumId w:val="5"/>
  </w:num>
  <w:num w:numId="4" w16cid:durableId="394931914">
    <w:abstractNumId w:val="2"/>
  </w:num>
  <w:num w:numId="5" w16cid:durableId="569003591">
    <w:abstractNumId w:val="0"/>
  </w:num>
  <w:num w:numId="6" w16cid:durableId="359087722">
    <w:abstractNumId w:val="6"/>
  </w:num>
  <w:num w:numId="7" w16cid:durableId="1652710031">
    <w:abstractNumId w:val="4"/>
  </w:num>
  <w:num w:numId="8" w16cid:durableId="1875727970">
    <w:abstractNumId w:val="1"/>
  </w:num>
  <w:num w:numId="9" w16cid:durableId="2196382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MTMxNjAxNTeytDBW0lEKTi0uzszPAykwrAUAlbS9ZywAAAA="/>
  </w:docVars>
  <w:rsids>
    <w:rsidRoot w:val="00710A48"/>
    <w:rsid w:val="00007270"/>
    <w:rsid w:val="0005686E"/>
    <w:rsid w:val="000679D1"/>
    <w:rsid w:val="00090B56"/>
    <w:rsid w:val="000D4366"/>
    <w:rsid w:val="001751C5"/>
    <w:rsid w:val="001A6405"/>
    <w:rsid w:val="001E281A"/>
    <w:rsid w:val="001F037E"/>
    <w:rsid w:val="00200295"/>
    <w:rsid w:val="002002D2"/>
    <w:rsid w:val="002158A8"/>
    <w:rsid w:val="00226C65"/>
    <w:rsid w:val="00253FF7"/>
    <w:rsid w:val="0027568D"/>
    <w:rsid w:val="002803E9"/>
    <w:rsid w:val="002C2238"/>
    <w:rsid w:val="00363938"/>
    <w:rsid w:val="00367E21"/>
    <w:rsid w:val="00381BFB"/>
    <w:rsid w:val="003D422D"/>
    <w:rsid w:val="003E0C58"/>
    <w:rsid w:val="0046526C"/>
    <w:rsid w:val="004C62D8"/>
    <w:rsid w:val="0054752C"/>
    <w:rsid w:val="00570621"/>
    <w:rsid w:val="00674178"/>
    <w:rsid w:val="0069792F"/>
    <w:rsid w:val="00710A48"/>
    <w:rsid w:val="00791188"/>
    <w:rsid w:val="007944D0"/>
    <w:rsid w:val="00803071"/>
    <w:rsid w:val="00852862"/>
    <w:rsid w:val="00892BD7"/>
    <w:rsid w:val="00A42A76"/>
    <w:rsid w:val="00AE22C0"/>
    <w:rsid w:val="00B02F3C"/>
    <w:rsid w:val="00C541EC"/>
    <w:rsid w:val="00CB4922"/>
    <w:rsid w:val="00CC4D01"/>
    <w:rsid w:val="00CE10D4"/>
    <w:rsid w:val="00D13690"/>
    <w:rsid w:val="00D2042A"/>
    <w:rsid w:val="00D45426"/>
    <w:rsid w:val="00DC6F69"/>
    <w:rsid w:val="00E93002"/>
    <w:rsid w:val="00ED7E9A"/>
    <w:rsid w:val="00F1564A"/>
    <w:rsid w:val="00F50A7A"/>
    <w:rsid w:val="00F5770D"/>
    <w:rsid w:val="00F871BE"/>
    <w:rsid w:val="00FE5974"/>
    <w:rsid w:val="00FF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9C39"/>
  <w15:chartTrackingRefBased/>
  <w15:docId w15:val="{12957264-06EA-40E1-9EBD-DDA8CA1F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A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2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F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ruha Alam</dc:creator>
  <cp:keywords/>
  <dc:description/>
  <cp:lastModifiedBy>Haley la Monica</cp:lastModifiedBy>
  <cp:revision>2</cp:revision>
  <dcterms:created xsi:type="dcterms:W3CDTF">2023-06-07T12:11:00Z</dcterms:created>
  <dcterms:modified xsi:type="dcterms:W3CDTF">2023-06-07T12:11:00Z</dcterms:modified>
</cp:coreProperties>
</file>